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9AF4F" w14:textId="77777777" w:rsidR="00B1104F" w:rsidRPr="00B1104F" w:rsidRDefault="00B1104F">
      <w:pPr>
        <w:rPr>
          <w:rFonts w:ascii="Times New Roman" w:hAnsi="Times New Roman" w:cs="Times New Roman"/>
        </w:rPr>
      </w:pPr>
      <w:r w:rsidRPr="00B1104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 S</w:t>
      </w:r>
      <w:r w:rsidRPr="00B1104F">
        <w:rPr>
          <w:rFonts w:ascii="Times New Roman" w:hAnsi="Times New Roman" w:cs="Times New Roman"/>
        </w:rPr>
        <w:t xml:space="preserve">ubgroup </w:t>
      </w:r>
      <w:r>
        <w:rPr>
          <w:rFonts w:ascii="Times New Roman" w:hAnsi="Times New Roman" w:cs="Times New Roman" w:hint="eastAsia"/>
        </w:rPr>
        <w:t>analysis</w:t>
      </w:r>
      <w:r>
        <w:rPr>
          <w:rFonts w:ascii="Times New Roman" w:hAnsi="Times New Roman" w:cs="Times New Roman"/>
        </w:rPr>
        <w:t xml:space="preserve"> of</w:t>
      </w:r>
      <w:r w:rsidRPr="00B110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B1104F">
        <w:rPr>
          <w:rFonts w:ascii="Times New Roman" w:hAnsi="Times New Roman" w:cs="Times New Roman"/>
        </w:rPr>
        <w:t xml:space="preserve">he relationship between CircS and PF </w:t>
      </w:r>
      <w:r>
        <w:rPr>
          <w:rFonts w:ascii="Times New Roman" w:hAnsi="Times New Roman" w:cs="Times New Roman"/>
        </w:rPr>
        <w:t xml:space="preserve">by sex </w:t>
      </w:r>
      <w:r w:rsidRPr="00B1104F">
        <w:rPr>
          <w:rFonts w:ascii="Times New Roman" w:hAnsi="Times New Roman" w:cs="Times New Roman"/>
        </w:rPr>
        <w:t>(n = 8512)</w:t>
      </w:r>
    </w:p>
    <w:tbl>
      <w:tblPr>
        <w:tblStyle w:val="a7"/>
        <w:tblW w:w="9923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127"/>
        <w:gridCol w:w="2268"/>
        <w:gridCol w:w="2268"/>
        <w:gridCol w:w="2268"/>
      </w:tblGrid>
      <w:tr w:rsidR="00B1104F" w14:paraId="4C6D17A8" w14:textId="77777777" w:rsidTr="004900E0">
        <w:tc>
          <w:tcPr>
            <w:tcW w:w="992" w:type="dxa"/>
          </w:tcPr>
          <w:p w14:paraId="08C9C715" w14:textId="5511825A" w:rsidR="00B1104F" w:rsidRDefault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</w:tcPr>
          <w:p w14:paraId="2395FF3A" w14:textId="70667CA3" w:rsidR="00B1104F" w:rsidRDefault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  <w:r w:rsidR="004900E0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>95%</w:t>
            </w:r>
            <w:del w:id="0" w:author="鑫红 祝" w:date="2024-02-16T21:34:00Z">
              <w:r w:rsidDel="00FB70E0">
                <w:rPr>
                  <w:rFonts w:ascii="Times New Roman" w:hAnsi="Times New Roman" w:cs="Times New Roman"/>
                </w:rPr>
                <w:delText>HR</w:delText>
              </w:r>
            </w:del>
            <w:ins w:id="1" w:author="鑫红 祝" w:date="2024-02-16T21:34:00Z">
              <w:r w:rsidR="00FB70E0">
                <w:rPr>
                  <w:rFonts w:ascii="Times New Roman" w:hAnsi="Times New Roman" w:cs="Times New Roman"/>
                </w:rPr>
                <w:t>O</w:t>
              </w:r>
              <w:r w:rsidR="00FB70E0">
                <w:rPr>
                  <w:rFonts w:ascii="Times New Roman" w:hAnsi="Times New Roman" w:cs="Times New Roman"/>
                </w:rPr>
                <w:t>R</w:t>
              </w:r>
            </w:ins>
          </w:p>
        </w:tc>
      </w:tr>
      <w:tr w:rsidR="00B1104F" w14:paraId="12C3E621" w14:textId="77777777" w:rsidTr="004900E0">
        <w:tc>
          <w:tcPr>
            <w:tcW w:w="992" w:type="dxa"/>
          </w:tcPr>
          <w:p w14:paraId="10315BBB" w14:textId="77777777" w:rsidR="00B1104F" w:rsidRDefault="00B1104F" w:rsidP="00B110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  <w:gridSpan w:val="2"/>
            <w:tcBorders>
              <w:top w:val="nil"/>
              <w:bottom w:val="single" w:sz="4" w:space="0" w:color="auto"/>
            </w:tcBorders>
          </w:tcPr>
          <w:p w14:paraId="0FAF1CEF" w14:textId="0252EB33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Male </w:t>
            </w:r>
          </w:p>
        </w:tc>
        <w:tc>
          <w:tcPr>
            <w:tcW w:w="4536" w:type="dxa"/>
            <w:gridSpan w:val="2"/>
            <w:tcBorders>
              <w:top w:val="nil"/>
              <w:bottom w:val="single" w:sz="4" w:space="0" w:color="auto"/>
            </w:tcBorders>
          </w:tcPr>
          <w:p w14:paraId="2AE0F280" w14:textId="465E3C32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4900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B1104F" w14:paraId="39DFB2D9" w14:textId="77777777" w:rsidTr="004900E0">
        <w:tc>
          <w:tcPr>
            <w:tcW w:w="992" w:type="dxa"/>
            <w:tcBorders>
              <w:bottom w:val="single" w:sz="4" w:space="0" w:color="auto"/>
            </w:tcBorders>
          </w:tcPr>
          <w:p w14:paraId="00603A5D" w14:textId="14D3B49D" w:rsidR="00B1104F" w:rsidRDefault="00B1104F" w:rsidP="00B110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ABA202" w14:textId="6C0DED73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72DE41" w14:textId="6D5B3A61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C515F5" w14:textId="5FDB80C4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E824FC" w14:textId="02E7BDD7" w:rsidR="00B1104F" w:rsidRDefault="00B1104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1104F" w14:paraId="23828F61" w14:textId="77777777" w:rsidTr="004900E0">
        <w:tc>
          <w:tcPr>
            <w:tcW w:w="992" w:type="dxa"/>
            <w:tcBorders>
              <w:top w:val="single" w:sz="4" w:space="0" w:color="auto"/>
            </w:tcBorders>
          </w:tcPr>
          <w:p w14:paraId="55DD0227" w14:textId="2C38FF41" w:rsidR="00B1104F" w:rsidRDefault="00B1104F" w:rsidP="00B1104F">
            <w:pPr>
              <w:rPr>
                <w:rFonts w:ascii="Times New Roman" w:hAnsi="Times New Roman" w:cs="Times New Roman"/>
              </w:rPr>
            </w:pPr>
            <w:r w:rsidRPr="00B1104F">
              <w:rPr>
                <w:rFonts w:ascii="Times New Roman" w:hAnsi="Times New Roman" w:cs="Times New Roman"/>
              </w:rPr>
              <w:t>Circ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AA86B69" w14:textId="59897A20" w:rsidR="00B1104F" w:rsidRDefault="009F4C65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4 (1.007~1.538) 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2D5B6F" w14:textId="07FA51D0" w:rsidR="00B1104F" w:rsidRDefault="009F4C65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3 (1.617~2.737) 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198552" w14:textId="2D4476BF" w:rsidR="00B1104F" w:rsidRDefault="0051162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8 (0.994~1.46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1C6604" w14:textId="195D93A1" w:rsidR="00B1104F" w:rsidRDefault="0051162F" w:rsidP="00B11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0 (1.644~2.682) **</w:t>
            </w:r>
          </w:p>
        </w:tc>
      </w:tr>
    </w:tbl>
    <w:p w14:paraId="61F1809F" w14:textId="77777777" w:rsidR="00B1104F" w:rsidRPr="004A168D" w:rsidRDefault="00B1104F" w:rsidP="00B110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01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</w:p>
    <w:p w14:paraId="08E03608" w14:textId="654BAEC7" w:rsidR="00B1104F" w:rsidRDefault="00B1104F" w:rsidP="00B1104F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A55C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odel 1 was adjusted for age </w:t>
      </w:r>
    </w:p>
    <w:p w14:paraId="1C85891B" w14:textId="31A014D3" w:rsidR="00B1104F" w:rsidRDefault="00B1104F" w:rsidP="00B1104F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A55C2">
        <w:rPr>
          <w:rFonts w:ascii="Times New Roman" w:hAnsi="Times New Roman" w:cs="Times New Roman"/>
          <w:sz w:val="20"/>
          <w:szCs w:val="20"/>
        </w:rPr>
        <w:t xml:space="preserve">Model 2 was adjusted for age, residence, marital status, educational level, smoking status, drinking status, </w:t>
      </w:r>
      <w:r>
        <w:rPr>
          <w:rFonts w:ascii="Times New Roman" w:hAnsi="Times New Roman" w:cs="Times New Roman"/>
          <w:sz w:val="20"/>
          <w:szCs w:val="20"/>
        </w:rPr>
        <w:t>BMI</w:t>
      </w:r>
      <w:r w:rsidRPr="00BA55C2">
        <w:rPr>
          <w:rFonts w:ascii="Times New Roman" w:hAnsi="Times New Roman" w:cs="Times New Roman"/>
          <w:sz w:val="20"/>
          <w:szCs w:val="20"/>
        </w:rPr>
        <w:t>, fall (s), wearing glass, history of chronic kidney disease</w:t>
      </w:r>
      <w:r>
        <w:rPr>
          <w:rFonts w:ascii="Times New Roman" w:hAnsi="Times New Roman" w:cs="Times New Roman"/>
          <w:sz w:val="20"/>
          <w:szCs w:val="20"/>
        </w:rPr>
        <w:t xml:space="preserve"> and c</w:t>
      </w:r>
      <w:r w:rsidRPr="002670EC">
        <w:rPr>
          <w:rFonts w:ascii="Times New Roman" w:hAnsi="Times New Roman" w:cs="Times New Roman"/>
          <w:sz w:val="20"/>
          <w:szCs w:val="20"/>
        </w:rPr>
        <w:t>hronic lung disea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ECC9E0A" w14:textId="51BD49EB" w:rsidR="001069BA" w:rsidRDefault="001069BA">
      <w:pPr>
        <w:rPr>
          <w:rFonts w:ascii="Times New Roman" w:hAnsi="Times New Roman" w:cs="Times New Roman"/>
        </w:rPr>
      </w:pPr>
    </w:p>
    <w:p w14:paraId="0317E2D0" w14:textId="08CC26F2" w:rsidR="0051162F" w:rsidRDefault="00511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2 Subgroup analysis of relationship of CircS, PF and CVD events by sex (n = 8512)</w:t>
      </w:r>
    </w:p>
    <w:tbl>
      <w:tblPr>
        <w:tblStyle w:val="a7"/>
        <w:tblW w:w="11482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409"/>
        <w:gridCol w:w="2410"/>
        <w:gridCol w:w="2268"/>
      </w:tblGrid>
      <w:tr w:rsidR="0051162F" w14:paraId="208596CB" w14:textId="77777777" w:rsidTr="004900E0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8228BB9" w14:textId="7174F493" w:rsidR="0051162F" w:rsidRDefault="00A722F4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497" w:type="dxa"/>
            <w:gridSpan w:val="4"/>
            <w:tcBorders>
              <w:top w:val="single" w:sz="4" w:space="0" w:color="auto"/>
              <w:bottom w:val="nil"/>
            </w:tcBorders>
          </w:tcPr>
          <w:p w14:paraId="0056E46B" w14:textId="6329E4C9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95%</w:t>
            </w:r>
            <w:del w:id="2" w:author="鑫红 祝" w:date="2024-02-16T21:27:00Z">
              <w:r w:rsidDel="0078417B">
                <w:rPr>
                  <w:rFonts w:ascii="Times New Roman" w:hAnsi="Times New Roman" w:cs="Times New Roman"/>
                </w:rPr>
                <w:delText>HR</w:delText>
              </w:r>
            </w:del>
            <w:ins w:id="3" w:author="鑫红 祝" w:date="2024-02-16T21:27:00Z">
              <w:r w:rsidR="0078417B">
                <w:rPr>
                  <w:rFonts w:ascii="Times New Roman" w:hAnsi="Times New Roman" w:cs="Times New Roman"/>
                </w:rPr>
                <w:t>OR</w:t>
              </w:r>
            </w:ins>
          </w:p>
        </w:tc>
      </w:tr>
      <w:tr w:rsidR="0051162F" w14:paraId="68EABB3F" w14:textId="77777777" w:rsidTr="004900E0">
        <w:tc>
          <w:tcPr>
            <w:tcW w:w="1985" w:type="dxa"/>
            <w:tcBorders>
              <w:top w:val="nil"/>
              <w:bottom w:val="nil"/>
            </w:tcBorders>
          </w:tcPr>
          <w:p w14:paraId="3FF6ACE2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gridSpan w:val="2"/>
            <w:tcBorders>
              <w:top w:val="nil"/>
              <w:bottom w:val="single" w:sz="4" w:space="0" w:color="auto"/>
            </w:tcBorders>
          </w:tcPr>
          <w:p w14:paraId="755338BC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Male </w:t>
            </w:r>
          </w:p>
        </w:tc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</w:tcPr>
          <w:p w14:paraId="14B46DF3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Female</w:t>
            </w:r>
          </w:p>
        </w:tc>
      </w:tr>
      <w:tr w:rsidR="00551FB9" w14:paraId="365DBA5D" w14:textId="77777777" w:rsidTr="004900E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01E5407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8A58D9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47F6189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CDA368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029012" w14:textId="77777777" w:rsidR="0051162F" w:rsidRDefault="0051162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900E0" w14:paraId="692CCB16" w14:textId="77777777" w:rsidTr="004900E0">
        <w:tc>
          <w:tcPr>
            <w:tcW w:w="1985" w:type="dxa"/>
            <w:tcBorders>
              <w:top w:val="single" w:sz="4" w:space="0" w:color="auto"/>
            </w:tcBorders>
          </w:tcPr>
          <w:p w14:paraId="3302427E" w14:textId="214D2C76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 w:rsidRPr="00B47AC4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BDB60F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0FE58EF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8A6897C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F550E3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</w:tr>
      <w:tr w:rsidR="00A722F4" w14:paraId="37463282" w14:textId="77777777" w:rsidTr="004900E0">
        <w:tc>
          <w:tcPr>
            <w:tcW w:w="1985" w:type="dxa"/>
          </w:tcPr>
          <w:p w14:paraId="62D5B65D" w14:textId="28AF5D4C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3BC1F1D1" w14:textId="17F042B0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1A66A536" w14:textId="773B1B6C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6EDCCAA0" w14:textId="2A58ABDA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27565D4E" w14:textId="26C590A1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722F4" w14:paraId="284F7473" w14:textId="77777777" w:rsidTr="004900E0">
        <w:tc>
          <w:tcPr>
            <w:tcW w:w="1985" w:type="dxa"/>
          </w:tcPr>
          <w:p w14:paraId="1B0C6F68" w14:textId="6A9AE973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471ABBE0" w14:textId="5478105C" w:rsidR="00A722F4" w:rsidRDefault="00E74FBF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2 (0.870~1.919)</w:t>
            </w:r>
          </w:p>
        </w:tc>
        <w:tc>
          <w:tcPr>
            <w:tcW w:w="2409" w:type="dxa"/>
          </w:tcPr>
          <w:p w14:paraId="67A66B12" w14:textId="4A704DAE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6 (0.817~2.056)</w:t>
            </w:r>
          </w:p>
        </w:tc>
        <w:tc>
          <w:tcPr>
            <w:tcW w:w="2410" w:type="dxa"/>
          </w:tcPr>
          <w:p w14:paraId="7666848D" w14:textId="638A7A41" w:rsidR="00A722F4" w:rsidRDefault="00CD3E47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4 (1.450~3.141) **</w:t>
            </w:r>
          </w:p>
        </w:tc>
        <w:tc>
          <w:tcPr>
            <w:tcW w:w="2268" w:type="dxa"/>
          </w:tcPr>
          <w:p w14:paraId="55F80E75" w14:textId="633BBEE6" w:rsidR="00A722F4" w:rsidRDefault="00BD2539" w:rsidP="00BD25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99 (1.613~3.872) **</w:t>
            </w:r>
          </w:p>
        </w:tc>
      </w:tr>
      <w:tr w:rsidR="00A722F4" w14:paraId="1E4DD145" w14:textId="77777777" w:rsidTr="004900E0">
        <w:tc>
          <w:tcPr>
            <w:tcW w:w="1985" w:type="dxa"/>
          </w:tcPr>
          <w:p w14:paraId="58CA1BDC" w14:textId="53FACD7F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5C9B9DFD" w14:textId="74BAC629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77 (2.054~3.233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9" w:type="dxa"/>
          </w:tcPr>
          <w:p w14:paraId="5908DAC2" w14:textId="0031DA1E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7 (1.499~2.479)</w:t>
            </w:r>
            <w:r w:rsidR="00551FB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410" w:type="dxa"/>
          </w:tcPr>
          <w:p w14:paraId="43BD3B3D" w14:textId="26C0E3EF" w:rsidR="00A722F4" w:rsidRDefault="00CD3E47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68 (1.940~2.891) **</w:t>
            </w:r>
          </w:p>
        </w:tc>
        <w:tc>
          <w:tcPr>
            <w:tcW w:w="2268" w:type="dxa"/>
          </w:tcPr>
          <w:p w14:paraId="4D96692D" w14:textId="65F3CCE5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93 (1.612~2.456) **</w:t>
            </w:r>
          </w:p>
        </w:tc>
      </w:tr>
      <w:tr w:rsidR="00A722F4" w14:paraId="2ECAAB54" w14:textId="77777777" w:rsidTr="004900E0">
        <w:tc>
          <w:tcPr>
            <w:tcW w:w="1985" w:type="dxa"/>
          </w:tcPr>
          <w:p w14:paraId="2A620974" w14:textId="57AA707B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0E116243" w14:textId="2FDB0210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47 (2.952~6.111) **</w:t>
            </w:r>
          </w:p>
        </w:tc>
        <w:tc>
          <w:tcPr>
            <w:tcW w:w="2409" w:type="dxa"/>
          </w:tcPr>
          <w:p w14:paraId="4BF363E1" w14:textId="76DD8CEA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84 (2.474~5.486)</w:t>
            </w:r>
            <w:r w:rsidR="00551FB9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410" w:type="dxa"/>
          </w:tcPr>
          <w:p w14:paraId="534B89C6" w14:textId="670CC2A2" w:rsidR="00A722F4" w:rsidRDefault="00CD3E47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45 (2.699~4.923) **</w:t>
            </w:r>
          </w:p>
        </w:tc>
        <w:tc>
          <w:tcPr>
            <w:tcW w:w="2268" w:type="dxa"/>
          </w:tcPr>
          <w:p w14:paraId="13F1655F" w14:textId="5AC63D2C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45 (2.572~4.886) **</w:t>
            </w:r>
          </w:p>
        </w:tc>
      </w:tr>
      <w:tr w:rsidR="00A722F4" w14:paraId="790AE644" w14:textId="77777777" w:rsidTr="004900E0">
        <w:tc>
          <w:tcPr>
            <w:tcW w:w="1985" w:type="dxa"/>
          </w:tcPr>
          <w:p w14:paraId="301B89BC" w14:textId="40A9F560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bookmarkStart w:id="4" w:name="_Hlk136891716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bookmarkEnd w:id="4"/>
          </w:p>
        </w:tc>
        <w:tc>
          <w:tcPr>
            <w:tcW w:w="2410" w:type="dxa"/>
          </w:tcPr>
          <w:p w14:paraId="2B7FD16E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1924486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5BA12C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D42DC51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</w:tr>
      <w:tr w:rsidR="00A722F4" w14:paraId="0DC2B873" w14:textId="77777777" w:rsidTr="004900E0">
        <w:tc>
          <w:tcPr>
            <w:tcW w:w="1985" w:type="dxa"/>
          </w:tcPr>
          <w:p w14:paraId="3230AC8D" w14:textId="533743C8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10585BCB" w14:textId="73010C90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28C62190" w14:textId="0A4BD35F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5402483C" w14:textId="19F89C16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769A051A" w14:textId="7188B0C9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722F4" w14:paraId="363DCD1E" w14:textId="77777777" w:rsidTr="004900E0">
        <w:tc>
          <w:tcPr>
            <w:tcW w:w="1985" w:type="dxa"/>
          </w:tcPr>
          <w:p w14:paraId="75450180" w14:textId="0A303CAE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73578794" w14:textId="4D76E29C" w:rsidR="00A722F4" w:rsidRDefault="00E74FBF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3 (0.787~1.839)</w:t>
            </w:r>
          </w:p>
        </w:tc>
        <w:tc>
          <w:tcPr>
            <w:tcW w:w="2409" w:type="dxa"/>
          </w:tcPr>
          <w:p w14:paraId="7FF9312C" w14:textId="6079AC1A" w:rsidR="00A722F4" w:rsidRDefault="00551FB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3 (0.792~2.110)</w:t>
            </w:r>
          </w:p>
        </w:tc>
        <w:tc>
          <w:tcPr>
            <w:tcW w:w="2410" w:type="dxa"/>
          </w:tcPr>
          <w:p w14:paraId="15E0614B" w14:textId="49070671" w:rsidR="00A722F4" w:rsidRDefault="00564096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5 (1.332~3.017) *</w:t>
            </w:r>
          </w:p>
        </w:tc>
        <w:tc>
          <w:tcPr>
            <w:tcW w:w="2268" w:type="dxa"/>
          </w:tcPr>
          <w:p w14:paraId="5C013AE8" w14:textId="26103C32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07 (1.589~3.955) **</w:t>
            </w:r>
          </w:p>
        </w:tc>
      </w:tr>
      <w:tr w:rsidR="00A722F4" w14:paraId="5B6BE70C" w14:textId="77777777" w:rsidTr="004900E0">
        <w:tc>
          <w:tcPr>
            <w:tcW w:w="1985" w:type="dxa"/>
          </w:tcPr>
          <w:p w14:paraId="7BF2D4E2" w14:textId="77949DB3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2DDDCBE7" w14:textId="7C6C2D7C" w:rsidR="00A722F4" w:rsidRDefault="00E74FBF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18 (1.984~3.195) **</w:t>
            </w:r>
          </w:p>
        </w:tc>
        <w:tc>
          <w:tcPr>
            <w:tcW w:w="2409" w:type="dxa"/>
          </w:tcPr>
          <w:p w14:paraId="30E422AD" w14:textId="567C9C28" w:rsidR="00A722F4" w:rsidRDefault="00551FB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34 (1.484~2.520) **</w:t>
            </w:r>
          </w:p>
        </w:tc>
        <w:tc>
          <w:tcPr>
            <w:tcW w:w="2410" w:type="dxa"/>
          </w:tcPr>
          <w:p w14:paraId="3B1324CF" w14:textId="63F34BEF" w:rsidR="00A722F4" w:rsidRDefault="00564096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39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943~2.947) **</w:t>
            </w:r>
          </w:p>
        </w:tc>
        <w:tc>
          <w:tcPr>
            <w:tcW w:w="2268" w:type="dxa"/>
          </w:tcPr>
          <w:p w14:paraId="6877EA7F" w14:textId="07483C1F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0 (1.626~2.535) **</w:t>
            </w:r>
          </w:p>
        </w:tc>
      </w:tr>
      <w:tr w:rsidR="00A722F4" w14:paraId="21CC31FF" w14:textId="77777777" w:rsidTr="004900E0">
        <w:tc>
          <w:tcPr>
            <w:tcW w:w="1985" w:type="dxa"/>
          </w:tcPr>
          <w:p w14:paraId="558B9A30" w14:textId="1B72C89A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67A713AE" w14:textId="03FB7502" w:rsidR="00A722F4" w:rsidRDefault="00E74FBF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61 (2.419~5.244) **</w:t>
            </w:r>
          </w:p>
        </w:tc>
        <w:tc>
          <w:tcPr>
            <w:tcW w:w="2409" w:type="dxa"/>
          </w:tcPr>
          <w:p w14:paraId="0FAAD7CD" w14:textId="29DF43C6" w:rsidR="00A722F4" w:rsidRDefault="00551FB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06 (2.098~4.899) **</w:t>
            </w:r>
          </w:p>
        </w:tc>
        <w:tc>
          <w:tcPr>
            <w:tcW w:w="2410" w:type="dxa"/>
          </w:tcPr>
          <w:p w14:paraId="282581EE" w14:textId="52523249" w:rsidR="00A722F4" w:rsidRDefault="00564096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70 (2.536~4.748) **</w:t>
            </w:r>
          </w:p>
        </w:tc>
        <w:tc>
          <w:tcPr>
            <w:tcW w:w="2268" w:type="dxa"/>
          </w:tcPr>
          <w:p w14:paraId="41F6529D" w14:textId="36F0ABE8" w:rsidR="00A722F4" w:rsidRDefault="00BD2539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74 (2.415~4.714) **</w:t>
            </w:r>
          </w:p>
        </w:tc>
      </w:tr>
      <w:tr w:rsidR="00A722F4" w14:paraId="4EAC86CB" w14:textId="77777777" w:rsidTr="004900E0">
        <w:tc>
          <w:tcPr>
            <w:tcW w:w="1985" w:type="dxa"/>
          </w:tcPr>
          <w:p w14:paraId="31A6B8C3" w14:textId="1D867711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2410" w:type="dxa"/>
          </w:tcPr>
          <w:p w14:paraId="640AE25C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09AD53E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EF35BA1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90EFA7D" w14:textId="77777777" w:rsidR="00A722F4" w:rsidRDefault="00A722F4" w:rsidP="00A722F4">
            <w:pPr>
              <w:rPr>
                <w:rFonts w:ascii="Times New Roman" w:hAnsi="Times New Roman" w:cs="Times New Roman"/>
              </w:rPr>
            </w:pPr>
          </w:p>
        </w:tc>
      </w:tr>
      <w:tr w:rsidR="00A722F4" w14:paraId="69C7CA5F" w14:textId="77777777" w:rsidTr="004900E0">
        <w:tc>
          <w:tcPr>
            <w:tcW w:w="1985" w:type="dxa"/>
          </w:tcPr>
          <w:p w14:paraId="7BED1E85" w14:textId="4A9286B7" w:rsidR="00A722F4" w:rsidRPr="00B1104F" w:rsidRDefault="00A722F4" w:rsidP="00A722F4">
            <w:pPr>
              <w:rPr>
                <w:rFonts w:ascii="Times New Roman" w:hAnsi="Times New Roman" w:cs="Times New Roman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52B8C648" w14:textId="2C376973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159B9CA3" w14:textId="64D53E83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0DD4E2F3" w14:textId="63CC0A58" w:rsidR="00A722F4" w:rsidRDefault="00A722F4" w:rsidP="00A72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3B132D90" w14:textId="25B5BB3F" w:rsidR="00A722F4" w:rsidRDefault="00A722F4" w:rsidP="00A722F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51FB9" w14:paraId="09E47D33" w14:textId="77777777" w:rsidTr="004900E0">
        <w:tc>
          <w:tcPr>
            <w:tcW w:w="1985" w:type="dxa"/>
          </w:tcPr>
          <w:p w14:paraId="30AB8F48" w14:textId="7246F584" w:rsidR="00551FB9" w:rsidRPr="00B1104F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40A47ECB" w14:textId="7A7F72A4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80 (0.841~4.660)</w:t>
            </w:r>
          </w:p>
        </w:tc>
        <w:tc>
          <w:tcPr>
            <w:tcW w:w="2409" w:type="dxa"/>
          </w:tcPr>
          <w:p w14:paraId="01A11016" w14:textId="643BF84F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0 (0.697~5.237)</w:t>
            </w:r>
          </w:p>
        </w:tc>
        <w:tc>
          <w:tcPr>
            <w:tcW w:w="2410" w:type="dxa"/>
          </w:tcPr>
          <w:p w14:paraId="1AF2C368" w14:textId="2F450E50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68 (0.976~6.755)</w:t>
            </w:r>
          </w:p>
        </w:tc>
        <w:tc>
          <w:tcPr>
            <w:tcW w:w="2268" w:type="dxa"/>
          </w:tcPr>
          <w:p w14:paraId="6E3F3516" w14:textId="7E84E09B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8 (0.616~6.741)</w:t>
            </w:r>
          </w:p>
        </w:tc>
      </w:tr>
      <w:tr w:rsidR="00551FB9" w14:paraId="073C529C" w14:textId="77777777" w:rsidTr="004900E0">
        <w:tc>
          <w:tcPr>
            <w:tcW w:w="1985" w:type="dxa"/>
          </w:tcPr>
          <w:p w14:paraId="1DA3D47D" w14:textId="2745BD65" w:rsidR="00551FB9" w:rsidRPr="00B1104F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311B7369" w14:textId="065DE74E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83 (2.086~6.156) **</w:t>
            </w:r>
          </w:p>
        </w:tc>
        <w:tc>
          <w:tcPr>
            <w:tcW w:w="2409" w:type="dxa"/>
          </w:tcPr>
          <w:p w14:paraId="05275F3C" w14:textId="2B23C0F3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15 (1.396~4.532) *</w:t>
            </w:r>
          </w:p>
        </w:tc>
        <w:tc>
          <w:tcPr>
            <w:tcW w:w="2410" w:type="dxa"/>
          </w:tcPr>
          <w:p w14:paraId="527D3D57" w14:textId="7B37CEC6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22 (1.267~3.897) *</w:t>
            </w:r>
          </w:p>
        </w:tc>
        <w:tc>
          <w:tcPr>
            <w:tcW w:w="2268" w:type="dxa"/>
          </w:tcPr>
          <w:p w14:paraId="29A70374" w14:textId="34232A2B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7 (1.013~3.260) *</w:t>
            </w:r>
          </w:p>
        </w:tc>
      </w:tr>
      <w:tr w:rsidR="00551FB9" w14:paraId="1D99548B" w14:textId="77777777" w:rsidTr="004900E0">
        <w:tc>
          <w:tcPr>
            <w:tcW w:w="1985" w:type="dxa"/>
          </w:tcPr>
          <w:p w14:paraId="749DE6B4" w14:textId="4F9EE902" w:rsidR="00551FB9" w:rsidRDefault="00551FB9" w:rsidP="0055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4"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68A88B1D" w14:textId="6574862C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63 (3.037~12.913) **</w:t>
            </w:r>
          </w:p>
        </w:tc>
        <w:tc>
          <w:tcPr>
            <w:tcW w:w="2409" w:type="dxa"/>
          </w:tcPr>
          <w:p w14:paraId="24EDBDF7" w14:textId="3952AFB9" w:rsidR="00551FB9" w:rsidRDefault="00551FB9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70 (2.362~11.316) **</w:t>
            </w:r>
          </w:p>
        </w:tc>
        <w:tc>
          <w:tcPr>
            <w:tcW w:w="2410" w:type="dxa"/>
          </w:tcPr>
          <w:p w14:paraId="4F9D6BD2" w14:textId="2B04EFF0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22 (2.247~9.508) **</w:t>
            </w:r>
          </w:p>
        </w:tc>
        <w:tc>
          <w:tcPr>
            <w:tcW w:w="2268" w:type="dxa"/>
          </w:tcPr>
          <w:p w14:paraId="653E2EE1" w14:textId="34325BD9" w:rsidR="00551FB9" w:rsidRDefault="00564096" w:rsidP="0055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82 (1.971~8.871) **</w:t>
            </w:r>
          </w:p>
        </w:tc>
      </w:tr>
    </w:tbl>
    <w:p w14:paraId="6509FE25" w14:textId="77777777" w:rsidR="00EE4529" w:rsidRPr="004A168D" w:rsidRDefault="00EE4529" w:rsidP="00EE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01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</w:p>
    <w:p w14:paraId="4B67B1F3" w14:textId="77777777" w:rsidR="00EE4529" w:rsidRDefault="00EE4529" w:rsidP="00EE4529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A55C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odel 1 was adjusted for age </w:t>
      </w:r>
    </w:p>
    <w:p w14:paraId="64228F51" w14:textId="77777777" w:rsidR="00EE4529" w:rsidRDefault="00EE4529" w:rsidP="00EE4529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A55C2">
        <w:rPr>
          <w:rFonts w:ascii="Times New Roman" w:hAnsi="Times New Roman" w:cs="Times New Roman"/>
          <w:sz w:val="20"/>
          <w:szCs w:val="20"/>
        </w:rPr>
        <w:t xml:space="preserve">Model 2 was adjusted for age, residence, marital status, educational level, smoking status, drinking status, </w:t>
      </w:r>
      <w:r>
        <w:rPr>
          <w:rFonts w:ascii="Times New Roman" w:hAnsi="Times New Roman" w:cs="Times New Roman"/>
          <w:sz w:val="20"/>
          <w:szCs w:val="20"/>
        </w:rPr>
        <w:t>BMI</w:t>
      </w:r>
      <w:r w:rsidRPr="00BA55C2">
        <w:rPr>
          <w:rFonts w:ascii="Times New Roman" w:hAnsi="Times New Roman" w:cs="Times New Roman"/>
          <w:sz w:val="20"/>
          <w:szCs w:val="20"/>
        </w:rPr>
        <w:t>, fall (s), wearing glass, history of chronic kidney disease</w:t>
      </w:r>
      <w:r>
        <w:rPr>
          <w:rFonts w:ascii="Times New Roman" w:hAnsi="Times New Roman" w:cs="Times New Roman"/>
          <w:sz w:val="20"/>
          <w:szCs w:val="20"/>
        </w:rPr>
        <w:t xml:space="preserve"> and c</w:t>
      </w:r>
      <w:r w:rsidRPr="002670EC">
        <w:rPr>
          <w:rFonts w:ascii="Times New Roman" w:hAnsi="Times New Roman" w:cs="Times New Roman"/>
          <w:sz w:val="20"/>
          <w:szCs w:val="20"/>
        </w:rPr>
        <w:t>hronic lung disea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B02ADC6" w14:textId="77777777" w:rsidR="0051162F" w:rsidRPr="00EE4529" w:rsidRDefault="0051162F">
      <w:pPr>
        <w:rPr>
          <w:rFonts w:ascii="Times New Roman" w:hAnsi="Times New Roman" w:cs="Times New Roman"/>
        </w:rPr>
      </w:pPr>
    </w:p>
    <w:p w14:paraId="189D5AE6" w14:textId="77777777" w:rsidR="00CD3E47" w:rsidRDefault="00CD3E47">
      <w:pPr>
        <w:rPr>
          <w:rFonts w:ascii="Times New Roman" w:hAnsi="Times New Roman" w:cs="Times New Roman"/>
        </w:rPr>
      </w:pPr>
    </w:p>
    <w:p w14:paraId="252518D1" w14:textId="77777777" w:rsidR="00CD3E47" w:rsidRDefault="00CD3E47">
      <w:pPr>
        <w:rPr>
          <w:rFonts w:ascii="Times New Roman" w:hAnsi="Times New Roman" w:cs="Times New Roman"/>
        </w:rPr>
      </w:pPr>
    </w:p>
    <w:p w14:paraId="789B9F7B" w14:textId="77777777" w:rsidR="00CD3E47" w:rsidRDefault="00CD3E47">
      <w:pPr>
        <w:rPr>
          <w:rFonts w:ascii="Times New Roman" w:hAnsi="Times New Roman" w:cs="Times New Roman"/>
        </w:rPr>
      </w:pPr>
    </w:p>
    <w:p w14:paraId="58891750" w14:textId="77777777" w:rsidR="00CD3E47" w:rsidRDefault="00CD3E47">
      <w:pPr>
        <w:rPr>
          <w:rFonts w:ascii="Times New Roman" w:hAnsi="Times New Roman" w:cs="Times New Roman"/>
        </w:rPr>
      </w:pPr>
    </w:p>
    <w:p w14:paraId="073DC995" w14:textId="77777777" w:rsidR="00CD3E47" w:rsidRDefault="00CD3E47">
      <w:pPr>
        <w:rPr>
          <w:rFonts w:ascii="Times New Roman" w:hAnsi="Times New Roman" w:cs="Times New Roman"/>
        </w:rPr>
      </w:pPr>
    </w:p>
    <w:p w14:paraId="6EF1BAEA" w14:textId="77777777" w:rsidR="00CD3E47" w:rsidRDefault="00CD3E47">
      <w:pPr>
        <w:rPr>
          <w:rFonts w:ascii="Times New Roman" w:hAnsi="Times New Roman" w:cs="Times New Roman"/>
        </w:rPr>
      </w:pPr>
    </w:p>
    <w:p w14:paraId="76FA3741" w14:textId="77777777" w:rsidR="00CD3E47" w:rsidRDefault="00CD3E47">
      <w:pPr>
        <w:rPr>
          <w:rFonts w:ascii="Times New Roman" w:hAnsi="Times New Roman" w:cs="Times New Roman"/>
        </w:rPr>
      </w:pPr>
    </w:p>
    <w:p w14:paraId="7EF7ADFB" w14:textId="77777777" w:rsidR="00CD3E47" w:rsidRDefault="00CD3E47">
      <w:pPr>
        <w:rPr>
          <w:rFonts w:ascii="Times New Roman" w:hAnsi="Times New Roman" w:cs="Times New Roman"/>
        </w:rPr>
      </w:pPr>
    </w:p>
    <w:p w14:paraId="1B1CA6D2" w14:textId="77777777" w:rsidR="00CD3E47" w:rsidRDefault="00CD3E47">
      <w:pPr>
        <w:rPr>
          <w:rFonts w:ascii="Times New Roman" w:hAnsi="Times New Roman" w:cs="Times New Roman"/>
        </w:rPr>
      </w:pPr>
    </w:p>
    <w:p w14:paraId="5680F963" w14:textId="77777777" w:rsidR="00CD3E47" w:rsidRDefault="00CD3E47">
      <w:pPr>
        <w:rPr>
          <w:rFonts w:ascii="Times New Roman" w:hAnsi="Times New Roman" w:cs="Times New Roman"/>
        </w:rPr>
      </w:pPr>
    </w:p>
    <w:p w14:paraId="2A36622D" w14:textId="17BECEB3" w:rsidR="00CD3E47" w:rsidRDefault="00CD3E47" w:rsidP="00CD3E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A540AF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Subgroup analysis of l</w:t>
      </w:r>
      <w:r w:rsidRPr="00CD3E47">
        <w:rPr>
          <w:rFonts w:ascii="Times New Roman" w:hAnsi="Times New Roman" w:cs="Times New Roman"/>
        </w:rPr>
        <w:t>ongitudinal association</w:t>
      </w:r>
      <w:r>
        <w:rPr>
          <w:rFonts w:ascii="Times New Roman" w:hAnsi="Times New Roman" w:cs="Times New Roman"/>
        </w:rPr>
        <w:t xml:space="preserve"> of CircS, PF and CVD events by sex in (n = </w:t>
      </w:r>
      <w:r w:rsidR="00F5720B" w:rsidRPr="00F5720B">
        <w:rPr>
          <w:rFonts w:ascii="Times New Roman" w:hAnsi="Times New Roman" w:cs="Times New Roman"/>
        </w:rPr>
        <w:t>6176</w:t>
      </w:r>
      <w:r>
        <w:rPr>
          <w:rFonts w:ascii="Times New Roman" w:hAnsi="Times New Roman" w:cs="Times New Roman"/>
        </w:rPr>
        <w:t>)</w:t>
      </w:r>
    </w:p>
    <w:tbl>
      <w:tblPr>
        <w:tblStyle w:val="a7"/>
        <w:tblW w:w="11482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409"/>
        <w:gridCol w:w="2410"/>
        <w:gridCol w:w="2268"/>
      </w:tblGrid>
      <w:tr w:rsidR="00A540AF" w14:paraId="3B0A1C3C" w14:textId="77777777" w:rsidTr="004900E0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F8A99C7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497" w:type="dxa"/>
            <w:gridSpan w:val="4"/>
            <w:tcBorders>
              <w:top w:val="single" w:sz="4" w:space="0" w:color="auto"/>
              <w:bottom w:val="nil"/>
            </w:tcBorders>
          </w:tcPr>
          <w:p w14:paraId="133A34D9" w14:textId="1E2CE92C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  <w:r w:rsidR="004900E0"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95%HR</w:t>
            </w:r>
          </w:p>
        </w:tc>
      </w:tr>
      <w:tr w:rsidR="00A540AF" w14:paraId="77B85CD2" w14:textId="77777777" w:rsidTr="004900E0">
        <w:tc>
          <w:tcPr>
            <w:tcW w:w="1985" w:type="dxa"/>
            <w:tcBorders>
              <w:top w:val="nil"/>
              <w:bottom w:val="nil"/>
            </w:tcBorders>
          </w:tcPr>
          <w:p w14:paraId="0DE9F481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gridSpan w:val="2"/>
            <w:tcBorders>
              <w:top w:val="nil"/>
              <w:bottom w:val="single" w:sz="4" w:space="0" w:color="auto"/>
            </w:tcBorders>
          </w:tcPr>
          <w:p w14:paraId="6355B002" w14:textId="3F66EC2A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4900E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</w:tcPr>
          <w:p w14:paraId="694E30F0" w14:textId="349D8E16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4900E0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A540AF" w14:paraId="5749B2CE" w14:textId="77777777" w:rsidTr="004900E0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6CDEB3B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C63BE1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3F413E8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AC9E12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A38FCDE" w14:textId="77777777" w:rsidR="00A540AF" w:rsidRDefault="00A540AF" w:rsidP="00773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6946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A3634" w14:paraId="197A8F9A" w14:textId="77777777" w:rsidTr="004900E0">
        <w:tc>
          <w:tcPr>
            <w:tcW w:w="1985" w:type="dxa"/>
            <w:tcBorders>
              <w:top w:val="single" w:sz="4" w:space="0" w:color="auto"/>
            </w:tcBorders>
          </w:tcPr>
          <w:p w14:paraId="415D60BA" w14:textId="6603B0E1" w:rsidR="00BA3634" w:rsidRPr="00B1104F" w:rsidRDefault="00BA3634" w:rsidP="00BA3634">
            <w:pPr>
              <w:rPr>
                <w:rFonts w:ascii="Times New Roman" w:hAnsi="Times New Roman" w:cs="Times New Roman"/>
              </w:rPr>
            </w:pPr>
            <w:r w:rsidRPr="00B47AC4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6549BE2" w14:textId="77777777" w:rsidR="00BA3634" w:rsidRDefault="00BA3634" w:rsidP="00BA3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6ECFE8C" w14:textId="77777777" w:rsidR="00BA3634" w:rsidRDefault="00BA3634" w:rsidP="00BA3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EE2BB5" w14:textId="77777777" w:rsidR="00BA3634" w:rsidRDefault="00BA3634" w:rsidP="00BA36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0F9958" w14:textId="77777777" w:rsidR="00BA3634" w:rsidRDefault="00BA3634" w:rsidP="00BA3634">
            <w:pPr>
              <w:rPr>
                <w:rFonts w:ascii="Times New Roman" w:hAnsi="Times New Roman" w:cs="Times New Roman"/>
              </w:rPr>
            </w:pPr>
          </w:p>
        </w:tc>
      </w:tr>
      <w:tr w:rsidR="00C10D14" w14:paraId="49C32E04" w14:textId="77777777" w:rsidTr="004900E0">
        <w:tc>
          <w:tcPr>
            <w:tcW w:w="1985" w:type="dxa"/>
          </w:tcPr>
          <w:p w14:paraId="75F3F4CC" w14:textId="36A594D6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2B031BB7" w14:textId="2C47FFF6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314AFAA5" w14:textId="61334107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247E6A81" w14:textId="0652A062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20C8932F" w14:textId="1A00C169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C10D14">
              <w:rPr>
                <w:rFonts w:ascii="Times New Roman" w:hAnsi="Times New Roman" w:cs="Times New Roman"/>
              </w:rPr>
              <w:t>Reference</w:t>
            </w:r>
          </w:p>
        </w:tc>
      </w:tr>
      <w:tr w:rsidR="00C10D14" w14:paraId="2B5BA5CA" w14:textId="77777777" w:rsidTr="004900E0">
        <w:tc>
          <w:tcPr>
            <w:tcW w:w="1985" w:type="dxa"/>
          </w:tcPr>
          <w:p w14:paraId="1431C500" w14:textId="094B9B34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545F4633" w14:textId="1BFE3A88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6 (0.719~1.550)</w:t>
            </w:r>
          </w:p>
        </w:tc>
        <w:tc>
          <w:tcPr>
            <w:tcW w:w="2409" w:type="dxa"/>
          </w:tcPr>
          <w:p w14:paraId="6614EB04" w14:textId="7FDB02CE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2 (0.804~1.887)</w:t>
            </w:r>
          </w:p>
        </w:tc>
        <w:tc>
          <w:tcPr>
            <w:tcW w:w="2410" w:type="dxa"/>
          </w:tcPr>
          <w:p w14:paraId="4B88E626" w14:textId="553B1973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4 (0.780~1.776)</w:t>
            </w:r>
          </w:p>
        </w:tc>
        <w:tc>
          <w:tcPr>
            <w:tcW w:w="2268" w:type="dxa"/>
          </w:tcPr>
          <w:p w14:paraId="5DF216A5" w14:textId="4B72E411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1 (0.843~2.07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10D14" w14:paraId="66C923EB" w14:textId="77777777" w:rsidTr="004900E0">
        <w:tc>
          <w:tcPr>
            <w:tcW w:w="1985" w:type="dxa"/>
          </w:tcPr>
          <w:p w14:paraId="50BF3F1B" w14:textId="348DDBFA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53E4E0B3" w14:textId="362E2ABC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2 (1.310~1.911) **</w:t>
            </w:r>
          </w:p>
        </w:tc>
        <w:tc>
          <w:tcPr>
            <w:tcW w:w="2409" w:type="dxa"/>
          </w:tcPr>
          <w:p w14:paraId="0E8D2778" w14:textId="1C5B5A86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2 (1.116~1.687) **</w:t>
            </w:r>
          </w:p>
        </w:tc>
        <w:tc>
          <w:tcPr>
            <w:tcW w:w="2410" w:type="dxa"/>
          </w:tcPr>
          <w:p w14:paraId="582FE469" w14:textId="341ADE5E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6 (1.490~2.094) **</w:t>
            </w:r>
          </w:p>
        </w:tc>
        <w:tc>
          <w:tcPr>
            <w:tcW w:w="2268" w:type="dxa"/>
          </w:tcPr>
          <w:p w14:paraId="405A645D" w14:textId="48697521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30 (1.363~1.948) **</w:t>
            </w:r>
          </w:p>
        </w:tc>
      </w:tr>
      <w:tr w:rsidR="00C10D14" w14:paraId="647AD9B7" w14:textId="77777777" w:rsidTr="004900E0">
        <w:tc>
          <w:tcPr>
            <w:tcW w:w="1985" w:type="dxa"/>
          </w:tcPr>
          <w:p w14:paraId="4D73C9EF" w14:textId="413CE79A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6E16AE50" w14:textId="5D03740B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6 (0.939~2.477)</w:t>
            </w:r>
          </w:p>
        </w:tc>
        <w:tc>
          <w:tcPr>
            <w:tcW w:w="2409" w:type="dxa"/>
          </w:tcPr>
          <w:p w14:paraId="772A20C1" w14:textId="2B131713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52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1~2.493)</w:t>
            </w:r>
          </w:p>
        </w:tc>
        <w:tc>
          <w:tcPr>
            <w:tcW w:w="2410" w:type="dxa"/>
          </w:tcPr>
          <w:p w14:paraId="26378952" w14:textId="00C61E83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35 (1.339~2.514) **</w:t>
            </w:r>
          </w:p>
        </w:tc>
        <w:tc>
          <w:tcPr>
            <w:tcW w:w="2268" w:type="dxa"/>
          </w:tcPr>
          <w:p w14:paraId="3B9BD659" w14:textId="481C7F00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42 (1.331~2.550) **</w:t>
            </w:r>
          </w:p>
        </w:tc>
      </w:tr>
      <w:tr w:rsidR="00C10D14" w14:paraId="025D4F7E" w14:textId="77777777" w:rsidTr="004900E0">
        <w:tc>
          <w:tcPr>
            <w:tcW w:w="1985" w:type="dxa"/>
          </w:tcPr>
          <w:p w14:paraId="20CE148C" w14:textId="588DDA5B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2410" w:type="dxa"/>
          </w:tcPr>
          <w:p w14:paraId="1CF6F928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9C13325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D3F473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55A9BB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</w:tr>
      <w:tr w:rsidR="00C10D14" w14:paraId="3CEBF88D" w14:textId="77777777" w:rsidTr="004900E0">
        <w:tc>
          <w:tcPr>
            <w:tcW w:w="1985" w:type="dxa"/>
          </w:tcPr>
          <w:p w14:paraId="6B36CEA4" w14:textId="54FEC5F9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30A25BD8" w14:textId="027E3EFD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5FAA4775" w14:textId="4043154D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2284331D" w14:textId="6894F6F3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44A9B0AF" w14:textId="35D2C02A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C10D14">
              <w:rPr>
                <w:rFonts w:ascii="Times New Roman" w:hAnsi="Times New Roman" w:cs="Times New Roman"/>
              </w:rPr>
              <w:t>Reference</w:t>
            </w:r>
          </w:p>
        </w:tc>
      </w:tr>
      <w:tr w:rsidR="00C10D14" w14:paraId="68F6A733" w14:textId="77777777" w:rsidTr="004900E0">
        <w:tc>
          <w:tcPr>
            <w:tcW w:w="1985" w:type="dxa"/>
          </w:tcPr>
          <w:p w14:paraId="43AAFDEF" w14:textId="4CFDD765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11DC82F5" w14:textId="575DBF13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7 (0.546~1.441)</w:t>
            </w:r>
          </w:p>
        </w:tc>
        <w:tc>
          <w:tcPr>
            <w:tcW w:w="2409" w:type="dxa"/>
          </w:tcPr>
          <w:p w14:paraId="5398AF45" w14:textId="4836AA91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2 (0.601~1.771)</w:t>
            </w:r>
          </w:p>
        </w:tc>
        <w:tc>
          <w:tcPr>
            <w:tcW w:w="2410" w:type="dxa"/>
          </w:tcPr>
          <w:p w14:paraId="2388C1BC" w14:textId="08855451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6 (0.779~1.929)</w:t>
            </w:r>
          </w:p>
        </w:tc>
        <w:tc>
          <w:tcPr>
            <w:tcW w:w="2268" w:type="dxa"/>
          </w:tcPr>
          <w:p w14:paraId="507D10B4" w14:textId="037FAAA8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0 (0.826~2.240)</w:t>
            </w:r>
          </w:p>
        </w:tc>
      </w:tr>
      <w:tr w:rsidR="00C10D14" w14:paraId="1D7BB145" w14:textId="77777777" w:rsidTr="004900E0">
        <w:tc>
          <w:tcPr>
            <w:tcW w:w="1985" w:type="dxa"/>
          </w:tcPr>
          <w:p w14:paraId="59793940" w14:textId="413D13C9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1A963168" w14:textId="76024F2D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8 (1.086~1.742) **</w:t>
            </w:r>
          </w:p>
        </w:tc>
        <w:tc>
          <w:tcPr>
            <w:tcW w:w="2409" w:type="dxa"/>
          </w:tcPr>
          <w:p w14:paraId="0EF21E81" w14:textId="13D9123D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0 (0.871~1.441)</w:t>
            </w:r>
          </w:p>
        </w:tc>
        <w:tc>
          <w:tcPr>
            <w:tcW w:w="2410" w:type="dxa"/>
          </w:tcPr>
          <w:p w14:paraId="7988E56B" w14:textId="122CA1B8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26 (1.426</w:t>
            </w:r>
            <w:r>
              <w:rPr>
                <w:rFonts w:ascii="Times New Roman" w:hAnsi="Times New Roman" w:cs="Times New Roman" w:hint="eastAsia"/>
              </w:rPr>
              <w:t>~</w:t>
            </w:r>
            <w:r>
              <w:rPr>
                <w:rFonts w:ascii="Times New Roman" w:hAnsi="Times New Roman" w:cs="Times New Roman"/>
              </w:rPr>
              <w:t>2.08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68" w:type="dxa"/>
          </w:tcPr>
          <w:p w14:paraId="13D640AC" w14:textId="71FA6E1E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8 (1.292~1.927) **</w:t>
            </w:r>
          </w:p>
        </w:tc>
      </w:tr>
      <w:tr w:rsidR="00C10D14" w14:paraId="7366FF59" w14:textId="77777777" w:rsidTr="004900E0">
        <w:tc>
          <w:tcPr>
            <w:tcW w:w="1985" w:type="dxa"/>
          </w:tcPr>
          <w:p w14:paraId="2D4C730B" w14:textId="5F2CD48B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68E631B4" w14:textId="06BA669E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0 (0.835~2.672)</w:t>
            </w:r>
          </w:p>
        </w:tc>
        <w:tc>
          <w:tcPr>
            <w:tcW w:w="2409" w:type="dxa"/>
          </w:tcPr>
          <w:p w14:paraId="620DB5E2" w14:textId="20F58743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3 (0.835~2.667)</w:t>
            </w:r>
          </w:p>
        </w:tc>
        <w:tc>
          <w:tcPr>
            <w:tcW w:w="2410" w:type="dxa"/>
          </w:tcPr>
          <w:p w14:paraId="430783BB" w14:textId="1370734C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95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378~2.765) **</w:t>
            </w:r>
          </w:p>
        </w:tc>
        <w:tc>
          <w:tcPr>
            <w:tcW w:w="2268" w:type="dxa"/>
          </w:tcPr>
          <w:p w14:paraId="1255749A" w14:textId="463AD793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51 (1.360~2.798) **</w:t>
            </w:r>
          </w:p>
        </w:tc>
      </w:tr>
      <w:tr w:rsidR="00C10D14" w14:paraId="52D36EE1" w14:textId="77777777" w:rsidTr="004900E0">
        <w:tc>
          <w:tcPr>
            <w:tcW w:w="1985" w:type="dxa"/>
          </w:tcPr>
          <w:p w14:paraId="515EFD81" w14:textId="55E2C01F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  <w:tc>
          <w:tcPr>
            <w:tcW w:w="2410" w:type="dxa"/>
          </w:tcPr>
          <w:p w14:paraId="44302796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66B8AA6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B2BE05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230BD19" w14:textId="77777777" w:rsidR="00C10D14" w:rsidRDefault="00C10D14" w:rsidP="00C10D14">
            <w:pPr>
              <w:rPr>
                <w:rFonts w:ascii="Times New Roman" w:hAnsi="Times New Roman" w:cs="Times New Roman"/>
              </w:rPr>
            </w:pPr>
          </w:p>
        </w:tc>
      </w:tr>
      <w:tr w:rsidR="00C10D14" w14:paraId="4FEDA744" w14:textId="77777777" w:rsidTr="004900E0">
        <w:tc>
          <w:tcPr>
            <w:tcW w:w="1985" w:type="dxa"/>
          </w:tcPr>
          <w:p w14:paraId="57598A44" w14:textId="76F1471D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Nei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rcS</w:t>
            </w:r>
            <w:r w:rsidRPr="005F64F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2410" w:type="dxa"/>
          </w:tcPr>
          <w:p w14:paraId="211A3337" w14:textId="0A1325D8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409" w:type="dxa"/>
          </w:tcPr>
          <w:p w14:paraId="052B8DAA" w14:textId="1B9F8E7C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A17EB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410" w:type="dxa"/>
          </w:tcPr>
          <w:p w14:paraId="72E66D93" w14:textId="5329FBAB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2268" w:type="dxa"/>
          </w:tcPr>
          <w:p w14:paraId="0D0690CC" w14:textId="0CA8BA0C" w:rsidR="00C10D14" w:rsidRDefault="00C10D14" w:rsidP="00C10D14">
            <w:pPr>
              <w:rPr>
                <w:rFonts w:ascii="Times New Roman" w:hAnsi="Times New Roman" w:cs="Times New Roman"/>
              </w:rPr>
            </w:pPr>
            <w:r w:rsidRPr="00C10D14">
              <w:rPr>
                <w:rFonts w:ascii="Times New Roman" w:hAnsi="Times New Roman" w:cs="Times New Roman"/>
              </w:rPr>
              <w:t>Reference</w:t>
            </w:r>
          </w:p>
        </w:tc>
      </w:tr>
      <w:tr w:rsidR="00C10D14" w14:paraId="66943600" w14:textId="77777777" w:rsidTr="004900E0">
        <w:tc>
          <w:tcPr>
            <w:tcW w:w="1985" w:type="dxa"/>
          </w:tcPr>
          <w:p w14:paraId="3235A486" w14:textId="21422C48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</w:t>
            </w:r>
          </w:p>
        </w:tc>
        <w:tc>
          <w:tcPr>
            <w:tcW w:w="2410" w:type="dxa"/>
          </w:tcPr>
          <w:p w14:paraId="4EF587A7" w14:textId="058CCABD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0 (0.750~2.397)</w:t>
            </w:r>
          </w:p>
        </w:tc>
        <w:tc>
          <w:tcPr>
            <w:tcW w:w="2409" w:type="dxa"/>
          </w:tcPr>
          <w:p w14:paraId="3C61E121" w14:textId="453F629C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5 (0.901~3.187)</w:t>
            </w:r>
          </w:p>
        </w:tc>
        <w:tc>
          <w:tcPr>
            <w:tcW w:w="2410" w:type="dxa"/>
          </w:tcPr>
          <w:p w14:paraId="12068DDA" w14:textId="142FCB32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 (0.399~2.217)</w:t>
            </w:r>
          </w:p>
        </w:tc>
        <w:tc>
          <w:tcPr>
            <w:tcW w:w="2268" w:type="dxa"/>
          </w:tcPr>
          <w:p w14:paraId="207C9606" w14:textId="74EA16F8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5 (0.453~2.895)</w:t>
            </w:r>
          </w:p>
        </w:tc>
      </w:tr>
      <w:tr w:rsidR="00C10D14" w14:paraId="659DD648" w14:textId="77777777" w:rsidTr="004900E0">
        <w:tc>
          <w:tcPr>
            <w:tcW w:w="1985" w:type="dxa"/>
          </w:tcPr>
          <w:p w14:paraId="5EE88553" w14:textId="02A98CAB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S only </w:t>
            </w:r>
          </w:p>
        </w:tc>
        <w:tc>
          <w:tcPr>
            <w:tcW w:w="2410" w:type="dxa"/>
          </w:tcPr>
          <w:p w14:paraId="194FAD80" w14:textId="1A9D6421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93 (1.560~2.810) **</w:t>
            </w:r>
          </w:p>
        </w:tc>
        <w:tc>
          <w:tcPr>
            <w:tcW w:w="2409" w:type="dxa"/>
          </w:tcPr>
          <w:p w14:paraId="20BFD401" w14:textId="0ADC35FA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7 (1.390~2.645) **</w:t>
            </w:r>
          </w:p>
        </w:tc>
        <w:tc>
          <w:tcPr>
            <w:tcW w:w="2410" w:type="dxa"/>
          </w:tcPr>
          <w:p w14:paraId="7A34EF4B" w14:textId="6CDBB800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6 (1.568~3.048) **</w:t>
            </w:r>
          </w:p>
        </w:tc>
        <w:tc>
          <w:tcPr>
            <w:tcW w:w="2268" w:type="dxa"/>
          </w:tcPr>
          <w:p w14:paraId="5BCD14A5" w14:textId="7953E6FB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84 (1.404~2.804) **</w:t>
            </w:r>
          </w:p>
        </w:tc>
      </w:tr>
      <w:tr w:rsidR="00C10D14" w14:paraId="266B51C8" w14:textId="77777777" w:rsidTr="004900E0">
        <w:tc>
          <w:tcPr>
            <w:tcW w:w="1985" w:type="dxa"/>
          </w:tcPr>
          <w:p w14:paraId="733267E9" w14:textId="3D862CAD" w:rsidR="00C10D14" w:rsidRPr="00B47AC4" w:rsidRDefault="00C10D14" w:rsidP="00C1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F4">
              <w:rPr>
                <w:rFonts w:ascii="Times New Roman" w:hAnsi="Times New Roman" w:cs="Times New Roman"/>
                <w:sz w:val="20"/>
                <w:szCs w:val="20"/>
              </w:rPr>
              <w:t>Both CircS and PF</w:t>
            </w:r>
          </w:p>
        </w:tc>
        <w:tc>
          <w:tcPr>
            <w:tcW w:w="2410" w:type="dxa"/>
          </w:tcPr>
          <w:p w14:paraId="6FC95B17" w14:textId="04060384" w:rsidR="00C10D14" w:rsidRDefault="00C10D14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05 (0.914~3.968)</w:t>
            </w:r>
          </w:p>
        </w:tc>
        <w:tc>
          <w:tcPr>
            <w:tcW w:w="2409" w:type="dxa"/>
          </w:tcPr>
          <w:p w14:paraId="1AB86E87" w14:textId="7D892FBB" w:rsidR="00C10D14" w:rsidRDefault="004B5B40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7 (0.899~4.003)</w:t>
            </w:r>
          </w:p>
        </w:tc>
        <w:tc>
          <w:tcPr>
            <w:tcW w:w="2410" w:type="dxa"/>
          </w:tcPr>
          <w:p w14:paraId="3074FD8C" w14:textId="587FCBDD" w:rsidR="00C10D14" w:rsidRDefault="006C43F3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25 (1.475~4.323) *</w:t>
            </w:r>
          </w:p>
        </w:tc>
        <w:tc>
          <w:tcPr>
            <w:tcW w:w="2268" w:type="dxa"/>
          </w:tcPr>
          <w:p w14:paraId="132FA8CC" w14:textId="28FB7446" w:rsidR="00C10D14" w:rsidRDefault="00473828" w:rsidP="00C10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70 (1.410~4.329) **</w:t>
            </w:r>
          </w:p>
        </w:tc>
      </w:tr>
    </w:tbl>
    <w:p w14:paraId="1CE100AD" w14:textId="77777777" w:rsidR="00EE4529" w:rsidRPr="004A168D" w:rsidRDefault="00EE4529" w:rsidP="00EE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01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  <w:r w:rsidRPr="00E37255">
        <w:rPr>
          <w:rFonts w:ascii="Times New Roman" w:hAnsi="Times New Roman" w:cs="Times New Roman"/>
          <w:i/>
          <w:iCs/>
        </w:rPr>
        <w:t>P</w:t>
      </w:r>
      <w:r w:rsidRPr="00E37255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</w:t>
      </w:r>
    </w:p>
    <w:p w14:paraId="7EE3B60D" w14:textId="77777777" w:rsidR="00EE4529" w:rsidRDefault="00EE4529" w:rsidP="00EE4529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A55C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odel 1 was adjusted for age </w:t>
      </w:r>
    </w:p>
    <w:p w14:paraId="00CBFC53" w14:textId="77777777" w:rsidR="00EE4529" w:rsidRDefault="00EE4529" w:rsidP="00EE4529">
      <w:pPr>
        <w:rPr>
          <w:rFonts w:ascii="Times New Roman" w:hAnsi="Times New Roman" w:cs="Times New Roman"/>
          <w:sz w:val="20"/>
          <w:szCs w:val="20"/>
        </w:rPr>
      </w:pPr>
      <w:r w:rsidRPr="00B9397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A55C2">
        <w:rPr>
          <w:rFonts w:ascii="Times New Roman" w:hAnsi="Times New Roman" w:cs="Times New Roman"/>
          <w:sz w:val="20"/>
          <w:szCs w:val="20"/>
        </w:rPr>
        <w:t xml:space="preserve">Model 2 was adjusted for age, residence, marital status, educational level, smoking status, drinking status, </w:t>
      </w:r>
      <w:r>
        <w:rPr>
          <w:rFonts w:ascii="Times New Roman" w:hAnsi="Times New Roman" w:cs="Times New Roman"/>
          <w:sz w:val="20"/>
          <w:szCs w:val="20"/>
        </w:rPr>
        <w:t>BMI</w:t>
      </w:r>
      <w:r w:rsidRPr="00BA55C2">
        <w:rPr>
          <w:rFonts w:ascii="Times New Roman" w:hAnsi="Times New Roman" w:cs="Times New Roman"/>
          <w:sz w:val="20"/>
          <w:szCs w:val="20"/>
        </w:rPr>
        <w:t>, fall (s), wearing glass, history of chronic kidney disease</w:t>
      </w:r>
      <w:r>
        <w:rPr>
          <w:rFonts w:ascii="Times New Roman" w:hAnsi="Times New Roman" w:cs="Times New Roman"/>
          <w:sz w:val="20"/>
          <w:szCs w:val="20"/>
        </w:rPr>
        <w:t xml:space="preserve"> and c</w:t>
      </w:r>
      <w:r w:rsidRPr="002670EC">
        <w:rPr>
          <w:rFonts w:ascii="Times New Roman" w:hAnsi="Times New Roman" w:cs="Times New Roman"/>
          <w:sz w:val="20"/>
          <w:szCs w:val="20"/>
        </w:rPr>
        <w:t>hronic lung diseas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6B6CB6" w14:textId="77777777" w:rsidR="00CD3E47" w:rsidRPr="00EE4529" w:rsidRDefault="00CD3E47">
      <w:pPr>
        <w:rPr>
          <w:rFonts w:ascii="Times New Roman" w:hAnsi="Times New Roman" w:cs="Times New Roman"/>
        </w:rPr>
      </w:pPr>
    </w:p>
    <w:sectPr w:rsidR="00CD3E47" w:rsidRPr="00EE4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1CB2F" w14:textId="77777777" w:rsidR="00526045" w:rsidRDefault="00526045" w:rsidP="00B1104F">
      <w:r>
        <w:separator/>
      </w:r>
    </w:p>
  </w:endnote>
  <w:endnote w:type="continuationSeparator" w:id="0">
    <w:p w14:paraId="3DF115BB" w14:textId="77777777" w:rsidR="00526045" w:rsidRDefault="00526045" w:rsidP="00B11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42AFC" w14:textId="77777777" w:rsidR="00526045" w:rsidRDefault="00526045" w:rsidP="00B1104F">
      <w:r>
        <w:separator/>
      </w:r>
    </w:p>
  </w:footnote>
  <w:footnote w:type="continuationSeparator" w:id="0">
    <w:p w14:paraId="142C96DE" w14:textId="77777777" w:rsidR="00526045" w:rsidRDefault="00526045" w:rsidP="00B1104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鑫红 祝">
    <w15:presenceInfo w15:providerId="Windows Live" w15:userId="f71e2ea0fc0830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AC"/>
    <w:rsid w:val="001069BA"/>
    <w:rsid w:val="001F16FF"/>
    <w:rsid w:val="00355FBB"/>
    <w:rsid w:val="004722DA"/>
    <w:rsid w:val="00473828"/>
    <w:rsid w:val="004900E0"/>
    <w:rsid w:val="004B5B40"/>
    <w:rsid w:val="0051162F"/>
    <w:rsid w:val="00526045"/>
    <w:rsid w:val="00551FB9"/>
    <w:rsid w:val="00564096"/>
    <w:rsid w:val="006C43F3"/>
    <w:rsid w:val="0078417B"/>
    <w:rsid w:val="009F4C65"/>
    <w:rsid w:val="00A540AF"/>
    <w:rsid w:val="00A722F4"/>
    <w:rsid w:val="00B1104F"/>
    <w:rsid w:val="00BA3634"/>
    <w:rsid w:val="00BD2539"/>
    <w:rsid w:val="00C10D14"/>
    <w:rsid w:val="00CD3E47"/>
    <w:rsid w:val="00D673AC"/>
    <w:rsid w:val="00E32024"/>
    <w:rsid w:val="00E74FBF"/>
    <w:rsid w:val="00E925C6"/>
    <w:rsid w:val="00EE4529"/>
    <w:rsid w:val="00F5720B"/>
    <w:rsid w:val="00FB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2E9BD"/>
  <w15:chartTrackingRefBased/>
  <w15:docId w15:val="{5611A2E5-A566-4A04-BDF3-ABB12C68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0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04F"/>
    <w:rPr>
      <w:sz w:val="18"/>
      <w:szCs w:val="18"/>
    </w:rPr>
  </w:style>
  <w:style w:type="table" w:styleId="a7">
    <w:name w:val="Table Grid"/>
    <w:basedOn w:val="a1"/>
    <w:uiPriority w:val="39"/>
    <w:rsid w:val="00B11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84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红 祝</dc:creator>
  <cp:keywords/>
  <dc:description/>
  <cp:lastModifiedBy>鑫红 祝</cp:lastModifiedBy>
  <cp:revision>13</cp:revision>
  <dcterms:created xsi:type="dcterms:W3CDTF">2023-12-04T01:09:00Z</dcterms:created>
  <dcterms:modified xsi:type="dcterms:W3CDTF">2024-02-16T13:34:00Z</dcterms:modified>
</cp:coreProperties>
</file>